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C190B" w14:textId="77777777" w:rsidR="00B11410" w:rsidRDefault="00B11410" w:rsidP="00B11410">
      <w:pPr>
        <w:rPr>
          <w:b/>
        </w:rPr>
      </w:pPr>
      <w:r>
        <w:rPr>
          <w:b/>
        </w:rPr>
        <w:t xml:space="preserve">Supplementary materials – sample size calculation </w:t>
      </w:r>
    </w:p>
    <w:p w14:paraId="0B89B056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 xml:space="preserve">No previous study has directly reported the incidence of our primary composite outcome. To approximate this, we drew on data from the meta-analysis by </w:t>
      </w:r>
      <w:proofErr w:type="spellStart"/>
      <w:r>
        <w:rPr>
          <w:color w:val="000000"/>
        </w:rPr>
        <w:t>Buca</w:t>
      </w:r>
      <w:proofErr w:type="spellEnd"/>
      <w:r>
        <w:rPr>
          <w:color w:val="000000"/>
        </w:rPr>
        <w:t xml:space="preserve"> et al. </w:t>
      </w:r>
      <w:r>
        <w:rPr>
          <w:color w:val="000000"/>
        </w:rPr>
        <w:fldChar w:fldCharType="begin">
          <w:fldData xml:space="preserve">PEVuZE5vdGU+PENpdGU+PEF1dGhvcj5CdWNhPC9BdXRob3I+PFllYXI+MjAxNzwvWWVhcj48UmVj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CdWNhPC9BdXRob3I+PFllYXI+MjAxNzwvWWVhcj48UmVj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(1)</w:t>
      </w:r>
      <w:r>
        <w:rPr>
          <w:color w:val="000000"/>
        </w:rPr>
        <w:fldChar w:fldCharType="end"/>
      </w:r>
      <w:r>
        <w:rPr>
          <w:color w:val="000000"/>
        </w:rPr>
        <w:t>, which reported incidences of intrauterine fetal demise (IUFD) and fetal deterioration. For the purpose of this calculation, we assumed that 50% of fetal deteriorations would result in iatrogenic preterm delivery. These estimates represented the most comprehensive data available at the time of protocol development.</w:t>
      </w:r>
    </w:p>
    <w:p w14:paraId="3C3E97F4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p w14:paraId="485834C5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u w:val="single"/>
        </w:rPr>
      </w:pPr>
      <w:r>
        <w:rPr>
          <w:color w:val="000000"/>
          <w:u w:val="single"/>
        </w:rPr>
        <w:t>Estimated incidence of IUFD</w:t>
      </w:r>
    </w:p>
    <w:p w14:paraId="7AED4E31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u w:val="single"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977"/>
        <w:gridCol w:w="2977"/>
      </w:tblGrid>
      <w:tr w:rsidR="00B11410" w14:paraId="6A300764" w14:textId="77777777" w:rsidTr="00757A11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7CDDABD4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Gratacós</w:t>
            </w:r>
            <w:proofErr w:type="spellEnd"/>
            <w:r>
              <w:rPr>
                <w:b/>
                <w:color w:val="000000"/>
              </w:rPr>
              <w:t xml:space="preserve"> typ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5F15D1EF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ype incidence (%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6323A9A5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UFD incidence (%)</w:t>
            </w:r>
          </w:p>
        </w:tc>
      </w:tr>
      <w:tr w:rsidR="00B11410" w14:paraId="681AEEEE" w14:textId="77777777" w:rsidTr="00757A11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8691C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Type 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53296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26F0C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 w:rsidR="00B11410" w14:paraId="746A04C7" w14:textId="77777777" w:rsidTr="00757A11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1CEA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pe II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31E5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605D0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B11410" w14:paraId="642795A4" w14:textId="77777777" w:rsidTr="00757A11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64F30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pe III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B8E1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984C7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</w:tr>
      <w:tr w:rsidR="00B11410" w14:paraId="06580FE1" w14:textId="77777777" w:rsidTr="00757A11">
        <w:tc>
          <w:tcPr>
            <w:tcW w:w="5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49C21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Weighted IUFD incide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678E1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7.6 (0.076)</w:t>
            </w:r>
          </w:p>
        </w:tc>
      </w:tr>
    </w:tbl>
    <w:p w14:paraId="7B65F0CB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p w14:paraId="10D39595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u w:val="single"/>
        </w:rPr>
      </w:pPr>
      <w:r>
        <w:rPr>
          <w:color w:val="000000"/>
          <w:u w:val="single"/>
        </w:rPr>
        <w:t>Estimated incidence of fetal deterioration</w:t>
      </w:r>
    </w:p>
    <w:p w14:paraId="201E3618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u w:val="single"/>
        </w:rPr>
      </w:pPr>
    </w:p>
    <w:tbl>
      <w:tblPr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2410"/>
        <w:gridCol w:w="2410"/>
      </w:tblGrid>
      <w:tr w:rsidR="00B11410" w14:paraId="0D4140AA" w14:textId="77777777" w:rsidTr="00757A11"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420DFCB4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Gratacós</w:t>
            </w:r>
            <w:proofErr w:type="spellEnd"/>
            <w:r>
              <w:rPr>
                <w:b/>
                <w:color w:val="000000"/>
              </w:rPr>
              <w:t xml:space="preserve"> typ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2DA451E5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ype incidence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13E68321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terioration (%)</w:t>
            </w:r>
          </w:p>
        </w:tc>
      </w:tr>
      <w:tr w:rsidR="00B11410" w14:paraId="1779A984" w14:textId="77777777" w:rsidTr="00757A11"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A6BAA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Type 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10B2E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6ED48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B11410" w14:paraId="11C777F2" w14:textId="77777777" w:rsidTr="00757A11"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8F5EF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pe II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FA885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0AFDC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 w:rsidR="00B11410" w14:paraId="405F655C" w14:textId="77777777" w:rsidTr="00757A11"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13D68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pe III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D84FD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3BF50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B11410" w14:paraId="71D6F49B" w14:textId="77777777" w:rsidTr="00757A11">
        <w:tc>
          <w:tcPr>
            <w:tcW w:w="5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059A8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eighted deterioration incidenc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C56B3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1 (0.31)</w:t>
            </w:r>
          </w:p>
        </w:tc>
      </w:tr>
    </w:tbl>
    <w:p w14:paraId="5E72C782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1"/>
      </w:tblGrid>
      <w:tr w:rsidR="00B11410" w14:paraId="01B6BE10" w14:textId="77777777" w:rsidTr="00757A11">
        <w:tc>
          <w:tcPr>
            <w:tcW w:w="9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CA0F6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Estimated incidence of the composite outcome:   </w:t>
            </w:r>
          </w:p>
          <w:p w14:paraId="2097FC4C" w14:textId="77777777" w:rsidR="00B11410" w:rsidRDefault="00B11410" w:rsidP="00757A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76 + (0.31*0.5) = 0.23 (23%) (assuming 50% of deteriorations lead to iatrogenic preterm delivery)   </w:t>
            </w:r>
          </w:p>
        </w:tc>
      </w:tr>
    </w:tbl>
    <w:p w14:paraId="5AA6261B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p w14:paraId="3310BFCA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u w:val="single"/>
        </w:rPr>
      </w:pPr>
      <w:r>
        <w:rPr>
          <w:color w:val="000000"/>
          <w:u w:val="single"/>
        </w:rPr>
        <w:t>Sample size calculation according to 4-step approach</w:t>
      </w:r>
    </w:p>
    <w:p w14:paraId="249A7B08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 xml:space="preserve">Based on five candidate predictors and an estimated composite outcome incidence of 0.23, the required sample size was calculated using the four-step method proposed by Riley et al. (48): </w:t>
      </w:r>
    </w:p>
    <w:p w14:paraId="556EA2CB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0682B21" w14:textId="77777777" w:rsidR="00B11410" w:rsidRDefault="00B11410" w:rsidP="00B114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Precision of outcome risk (margin of error ≤ 0.05): </w:t>
      </w:r>
    </w:p>
    <w:p w14:paraId="074B3B40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C2CCACF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 xml:space="preserve">n= </m:t>
          </m:r>
          <m:sSup>
            <m:sSup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pPr>
            <m:e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1.96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0.05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Cambria Math" w:hAnsi="Cambria Math" w:cs="Cambria Math"/>
                  <w:color w:val="000000"/>
                </w:rPr>
                <m:t>2</m:t>
              </m:r>
            </m:sup>
          </m:sSup>
          <m:r>
            <w:rPr>
              <w:rFonts w:ascii="Cambria Math" w:eastAsia="Cambria Math" w:hAnsi="Cambria Math" w:cs="Cambria Math"/>
              <w:color w:val="000000"/>
            </w:rPr>
            <m:t xml:space="preserve"> 0.23 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-0.23</m:t>
              </m:r>
            </m:e>
          </m:d>
          <m:r>
            <w:rPr>
              <w:rFonts w:ascii="Cambria Math" w:eastAsia="Cambria Math" w:hAnsi="Cambria Math" w:cs="Cambria Math"/>
              <w:color w:val="000000"/>
            </w:rPr>
            <m:t>=273</m:t>
          </m:r>
        </m:oMath>
      </m:oMathPara>
    </w:p>
    <w:p w14:paraId="0D6D48C2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48D0123" w14:textId="77777777" w:rsidR="00B11410" w:rsidRDefault="00B11410" w:rsidP="00B114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Prediction error (mean absolute percentage error; MAPE of ≤ 0.05), using van </w:t>
      </w:r>
      <w:proofErr w:type="spellStart"/>
      <w:r>
        <w:rPr>
          <w:color w:val="000000"/>
        </w:rPr>
        <w:t>Smeden</w:t>
      </w:r>
      <w:proofErr w:type="spellEnd"/>
      <w:r>
        <w:rPr>
          <w:color w:val="000000"/>
        </w:rPr>
        <w:t xml:space="preserve"> formula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van Smeden&lt;/Author&gt;&lt;Year&gt;2019&lt;/Year&gt;&lt;RecNum&gt;469&lt;/RecNum&gt;&lt;DisplayText&gt;(52)&lt;/DisplayText&gt;&lt;record&gt;&lt;rec-number&gt;469&lt;/rec-number&gt;&lt;foreign-keys&gt;&lt;key app="EN" db-id="vrtzdz9dnstzr2ewe9c5tz5dwr9wrwte0rtz" timestamp="1658084618"&gt;469&lt;/key&gt;&lt;/foreign-keys&gt;&lt;ref-type name="Journal Article"&gt;17&lt;/ref-type&gt;&lt;contributors&gt;&lt;authors&gt;&lt;author&gt;van Smeden, M.&lt;/author&gt;&lt;author&gt;Moons, K. G.&lt;/author&gt;&lt;author&gt;de Groot, J. A.&lt;/author&gt;&lt;author&gt;Collins, G. S.&lt;/author&gt;&lt;author&gt;Altman, D. G.&lt;/author&gt;&lt;author&gt;Eijkemans, M. J.&lt;/author&gt;&lt;author&gt;Reitsma, J. B.&lt;/author&gt;&lt;/authors&gt;&lt;/contributors&gt;&lt;auth-address&gt;1 Julius Center for Health Sciences and Primary Care, University Medical Center Utrecht, Utrecht, The Netherlands.&amp;#xD;2 Centre for Statistics in Medicine, Botnar Research Centre, University of Oxford, Oxford, UK.&lt;/auth-address&gt;&lt;titles&gt;&lt;title&gt;Sample size for binary logistic prediction models: Beyond events per variable criteria&lt;/title&gt;&lt;secondary-title&gt;Stat Methods Med Res&lt;/secondary-title&gt;&lt;/titles&gt;&lt;periodical&gt;&lt;full-title&gt;Stat Methods Med Res&lt;/full-title&gt;&lt;/periodical&gt;&lt;pages&gt;2455-2474&lt;/pages&gt;&lt;volume&gt;28&lt;/volume&gt;&lt;number&gt;8&lt;/number&gt;&lt;edition&gt;2018/07/04&lt;/edition&gt;&lt;keywords&gt;&lt;keyword&gt;Computer Simulation&lt;/keyword&gt;&lt;keyword&gt;Humans&lt;/keyword&gt;&lt;keyword&gt;Logistic Models&lt;/keyword&gt;&lt;keyword&gt;*Models, Statistical&lt;/keyword&gt;&lt;keyword&gt;Research Design&lt;/keyword&gt;&lt;keyword&gt;*Sample Size&lt;/keyword&gt;&lt;keyword&gt;*epv&lt;/keyword&gt;&lt;keyword&gt;*Logistic regression&lt;/keyword&gt;&lt;keyword&gt;*prediction models&lt;/keyword&gt;&lt;keyword&gt;*predictive performance&lt;/keyword&gt;&lt;keyword&gt;*simulations&lt;/keyword&gt;&lt;/keywords&gt;&lt;dates&gt;&lt;year&gt;2019&lt;/year&gt;&lt;pub-dates&gt;&lt;date&gt;Aug&lt;/date&gt;&lt;/pub-dates&gt;&lt;/dates&gt;&lt;isbn&gt;0962-2802 (Print)&amp;#xD;0962-2802&lt;/isbn&gt;&lt;accession-num&gt;29966490&lt;/accession-num&gt;&lt;urls&gt;&lt;/urls&gt;&lt;custom2&gt;PMC6710621&lt;/custom2&gt;&lt;electronic-resource-num&gt;10.1177/0962280218784726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(52)</w:t>
      </w:r>
      <w:r>
        <w:rPr>
          <w:color w:val="000000"/>
        </w:rPr>
        <w:fldChar w:fldCharType="end"/>
      </w:r>
      <w:r>
        <w:rPr>
          <w:color w:val="000000"/>
        </w:rPr>
        <w:t xml:space="preserve">: </w:t>
      </w:r>
      <w:r>
        <w:rPr>
          <w:color w:val="000000"/>
        </w:rPr>
        <w:br/>
      </w:r>
    </w:p>
    <w:p w14:paraId="20715A35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n=</m:t>
          </m:r>
          <m:box>
            <m:boxPr>
              <m:opEmu m:val="1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boxPr>
            <m:e>
              <m:r>
                <w:rPr>
                  <w:rFonts w:ascii="Cambria Math" w:eastAsia="Cambria Math" w:hAnsi="Cambria Math" w:cs="Cambria Math"/>
                  <w:color w:val="000000"/>
                </w:rPr>
                <m:t>exp</m:t>
              </m:r>
            </m:e>
          </m:box>
          <m:r>
            <w:rPr>
              <w:rFonts w:ascii="Cambria Math" w:eastAsia="Cambria Math" w:hAnsi="Cambria Math" w:cs="Cambria Math"/>
              <w:color w:val="000000"/>
            </w:rPr>
            <m:t xml:space="preserve">exp 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-0.508+0.259</m:t>
                  </m:r>
                  <m:box>
                    <m:boxPr>
                      <m:opEmu m:val="1"/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box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ln</m:t>
                      </m:r>
                    </m:e>
                  </m:box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ln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∅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+0.504</m:t>
                  </m:r>
                  <m:box>
                    <m:boxPr>
                      <m:opEmu m:val="1"/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box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ln</m:t>
                      </m:r>
                    </m:e>
                  </m:box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ln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P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-</m:t>
                  </m:r>
                  <m:box>
                    <m:boxPr>
                      <m:opEmu m:val="1"/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box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ln</m:t>
                      </m:r>
                    </m:e>
                  </m:box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ln (MAPE)   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0.544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=214 </m:t>
          </m:r>
        </m:oMath>
      </m:oMathPara>
    </w:p>
    <w:p w14:paraId="379E6976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5340B546" w14:textId="77777777" w:rsidR="00B11410" w:rsidRDefault="00B11410" w:rsidP="00B114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Shrinkage (S) ≤10%, such that S: ≥ 0.9, Max (R</w:t>
      </w:r>
      <w:r>
        <w:rPr>
          <w:color w:val="000000"/>
          <w:vertAlign w:val="superscript"/>
        </w:rPr>
        <w:t>2</w:t>
      </w:r>
      <w:r>
        <w:rPr>
          <w:color w:val="000000"/>
          <w:vertAlign w:val="subscript"/>
        </w:rPr>
        <w:t>CS</w:t>
      </w:r>
      <w:r>
        <w:rPr>
          <w:color w:val="000000"/>
        </w:rPr>
        <w:t>): 0.66 (see Step 4), anticipated (R</w:t>
      </w:r>
      <w:r>
        <w:rPr>
          <w:color w:val="000000"/>
          <w:vertAlign w:val="superscript"/>
        </w:rPr>
        <w:t>2</w:t>
      </w:r>
      <w:r>
        <w:rPr>
          <w:color w:val="000000"/>
          <w:vertAlign w:val="subscript"/>
        </w:rPr>
        <w:t>CS</w:t>
      </w:r>
      <w:r>
        <w:rPr>
          <w:color w:val="000000"/>
        </w:rPr>
        <w:t xml:space="preserve">): 0.15: </w:t>
      </w:r>
      <w:r>
        <w:rPr>
          <w:color w:val="000000"/>
        </w:rPr>
        <w:br/>
      </w:r>
    </w:p>
    <w:p w14:paraId="74771D5C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 xml:space="preserve">n= 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5</m:t>
              </m:r>
            </m:num>
            <m:den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0.9-1</m:t>
                  </m:r>
                </m:e>
              </m:d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color w:val="000000"/>
                </w:rPr>
                <m:t xml:space="preserve">ln 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1-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0.15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0.9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 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 xml:space="preserve"> 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=274 </m:t>
          </m:r>
        </m:oMath>
      </m:oMathPara>
    </w:p>
    <w:p w14:paraId="18AE57F2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370ACC3" w14:textId="77777777" w:rsidR="00B11410" w:rsidRDefault="00B11410" w:rsidP="00B114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Optimism in model fit, anticipated R</w:t>
      </w:r>
      <w:r>
        <w:rPr>
          <w:color w:val="000000"/>
          <w:vertAlign w:val="superscript"/>
        </w:rPr>
        <w:t>2</w:t>
      </w:r>
      <w:r>
        <w:rPr>
          <w:color w:val="000000"/>
          <w:vertAlign w:val="subscript"/>
        </w:rPr>
        <w:t>CS</w:t>
      </w:r>
      <w:r>
        <w:rPr>
          <w:color w:val="000000"/>
        </w:rPr>
        <w:t>: 0.099, maximum R</w:t>
      </w:r>
      <w:r>
        <w:rPr>
          <w:color w:val="000000"/>
          <w:vertAlign w:val="superscript"/>
        </w:rPr>
        <w:t>2</w:t>
      </w:r>
      <w:r>
        <w:rPr>
          <w:color w:val="000000"/>
          <w:vertAlign w:val="subscript"/>
        </w:rPr>
        <w:t>CS</w:t>
      </w:r>
      <w:r>
        <w:rPr>
          <w:color w:val="000000"/>
        </w:rPr>
        <w:t xml:space="preserve">: 0.66, S = 0.75. Assuming n = 100 (arbitrary), events (E) = 23: </w:t>
      </w:r>
    </w:p>
    <w:p w14:paraId="44A0AA7A" w14:textId="77777777" w:rsidR="00B11410" w:rsidRDefault="00B11410" w:rsidP="00B114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2B8EB0D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1) ln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L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null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23</m:t>
          </m:r>
          <m:box>
            <m:boxPr>
              <m:opEmu m:val="1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boxPr>
            <m:e>
              <m:r>
                <w:rPr>
                  <w:rFonts w:ascii="Cambria Math" w:eastAsia="Cambria Math" w:hAnsi="Cambria Math" w:cs="Cambria Math"/>
                  <w:color w:val="000000"/>
                </w:rPr>
                <m:t>ln</m:t>
              </m:r>
            </m:e>
          </m:box>
          <m:r>
            <w:rPr>
              <w:rFonts w:ascii="Cambria Math" w:eastAsia="Cambria Math" w:hAnsi="Cambria Math" w:cs="Cambria Math"/>
              <w:color w:val="000000"/>
            </w:rPr>
            <m:t xml:space="preserve">ln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23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100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 + 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00-23</m:t>
              </m:r>
            </m:e>
          </m:d>
          <m:box>
            <m:boxPr>
              <m:opEmu m:val="1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boxPr>
            <m:e>
              <m:r>
                <w:rPr>
                  <w:rFonts w:ascii="Cambria Math" w:eastAsia="Cambria Math" w:hAnsi="Cambria Math" w:cs="Cambria Math"/>
                  <w:color w:val="000000"/>
                </w:rPr>
                <m:t>ln</m:t>
              </m:r>
            </m:e>
          </m:box>
          <m:r>
            <w:rPr>
              <w:rFonts w:ascii="Cambria Math" w:eastAsia="Cambria Math" w:hAnsi="Cambria Math" w:cs="Cambria Math"/>
              <w:color w:val="000000"/>
            </w:rPr>
            <m:t xml:space="preserve">ln 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 xml:space="preserve">1- 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3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100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= -54,08 </m:t>
          </m:r>
        </m:oMath>
      </m:oMathPara>
    </w:p>
    <w:p w14:paraId="6B1E3EAB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d>
            <m:dPr>
              <m:ctrlPr>
                <w:rPr>
                  <w:rFonts w:ascii="Cambria Math" w:eastAsia="Cambria Math" w:hAnsi="Cambria Math" w:cs="Cambria Math"/>
                  <w:color w:val="000000"/>
                  <w:vertAlign w:val="subscript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R</m:t>
              </m:r>
              <m:r>
                <w:rPr>
                  <w:rFonts w:ascii="Cambria Math" w:eastAsia="Cambria Math" w:hAnsi="Cambria Math" w:cs="Cambria Math"/>
                  <w:color w:val="000000"/>
                  <w:vertAlign w:val="superscript"/>
                </w:rPr>
                <m:t>2</m:t>
              </m:r>
              <m:r>
                <w:rPr>
                  <w:rFonts w:ascii="Cambria Math" w:eastAsia="Cambria Math" w:hAnsi="Cambria Math" w:cs="Cambria Math"/>
                  <w:color w:val="000000"/>
                  <w:vertAlign w:val="subscript"/>
                </w:rPr>
                <m:t>CS</m:t>
              </m:r>
            </m:e>
          </m:d>
          <m:r>
            <w:rPr>
              <w:rFonts w:ascii="Cambria Math" w:eastAsia="Cambria Math" w:hAnsi="Cambria Math" w:cs="Cambria Math"/>
              <w:color w:val="000000"/>
            </w:rPr>
            <m:t>:  1-</m:t>
          </m:r>
          <m:box>
            <m:boxPr>
              <m:opEmu m:val="1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boxPr>
            <m:e>
              <m:r>
                <w:rPr>
                  <w:rFonts w:ascii="Cambria Math" w:eastAsia="Cambria Math" w:hAnsi="Cambria Math" w:cs="Cambria Math"/>
                  <w:color w:val="000000"/>
                </w:rPr>
                <m:t>exp</m:t>
              </m:r>
            </m:e>
          </m:box>
          <m:r>
            <w:rPr>
              <w:rFonts w:ascii="Cambria Math" w:eastAsia="Cambria Math" w:hAnsi="Cambria Math" w:cs="Cambria Math"/>
              <w:color w:val="000000"/>
            </w:rPr>
            <m:t xml:space="preserve">exp 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*-54,08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100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  =0,66</m:t>
          </m:r>
        </m:oMath>
      </m:oMathPara>
    </w:p>
    <w:p w14:paraId="02570403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 xml:space="preserve"> 3) S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0.099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0.099+ ∂* 0.066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>=0.75</m:t>
          </m:r>
        </m:oMath>
      </m:oMathPara>
    </w:p>
    <w:p w14:paraId="5F418B21" w14:textId="77777777" w:rsidR="00B11410" w:rsidRDefault="00B11410" w:rsidP="00B11410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 xml:space="preserve">4) n= 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5</m:t>
              </m:r>
            </m:num>
            <m:den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0.75-1</m:t>
                  </m:r>
                </m:e>
              </m:d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color w:val="000000"/>
                </w:rPr>
                <m:t xml:space="preserve">ln 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1-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0.099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0.75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 xml:space="preserve"> 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 xml:space="preserve"> 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=141 </m:t>
          </m:r>
        </m:oMath>
      </m:oMathPara>
    </w:p>
    <w:p w14:paraId="708358FD" w14:textId="77777777" w:rsidR="00B11410" w:rsidRDefault="00B11410" w:rsidP="00B11410"/>
    <w:p w14:paraId="79F9D73F" w14:textId="77777777" w:rsidR="00B11410" w:rsidRDefault="00B11410" w:rsidP="00B11410">
      <w:pPr>
        <w:rPr>
          <w:b/>
        </w:rPr>
      </w:pPr>
      <w:r>
        <w:t>Taking the largest estimate from these steps, the study aims to include 274 twin pairs.</w:t>
      </w:r>
    </w:p>
    <w:p w14:paraId="670DA6F9" w14:textId="77777777" w:rsidR="00B11410" w:rsidRDefault="00B11410"/>
    <w:sectPr w:rsidR="00B11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B6B9D"/>
    <w:multiLevelType w:val="multilevel"/>
    <w:tmpl w:val="611CFD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60382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10"/>
    <w:rsid w:val="00B11410"/>
    <w:rsid w:val="00FD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242DC"/>
  <w15:chartTrackingRefBased/>
  <w15:docId w15:val="{340DCA39-761E-45AF-96CD-85E2DC5B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1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4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l, A.T.R. (VERLOS)</dc:creator>
  <cp:keywords/>
  <dc:description/>
  <cp:lastModifiedBy>Noll, A.T.R. (VERLOS)</cp:lastModifiedBy>
  <cp:revision>1</cp:revision>
  <dcterms:created xsi:type="dcterms:W3CDTF">2025-11-16T18:43:00Z</dcterms:created>
  <dcterms:modified xsi:type="dcterms:W3CDTF">2025-11-16T18:43:00Z</dcterms:modified>
</cp:coreProperties>
</file>